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0"/>
      </w:tblGrid>
      <w:tr w:rsidR="00FD70D6" w:rsidRPr="00A82A6B" w14:paraId="22F5AA1D" w14:textId="77777777" w:rsidTr="00A214F3">
        <w:trPr>
          <w:tblCellSpacing w:w="15" w:type="dxa"/>
        </w:trPr>
        <w:tc>
          <w:tcPr>
            <w:tcW w:w="0" w:type="auto"/>
            <w:vAlign w:val="center"/>
          </w:tcPr>
          <w:p w14:paraId="15DE0A93" w14:textId="77562D77" w:rsidR="00FD70D6" w:rsidRPr="008F2875" w:rsidRDefault="00FD70D6" w:rsidP="008F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</w:p>
        </w:tc>
      </w:tr>
    </w:tbl>
    <w:p w14:paraId="4A238451" w14:textId="77777777" w:rsidR="00FD70D6" w:rsidRPr="00FD70D6" w:rsidRDefault="00A214F3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 w14:anchorId="19CFC249">
          <v:rect id="_x0000_i1025" style="width:675pt;height:1.5pt" o:hrpct="0" o:hrstd="t" o:hr="t" fillcolor="#a0a0a0" stroked="f"/>
        </w:pict>
      </w:r>
    </w:p>
    <w:p w14:paraId="20C705E2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arameters for this run:</w:t>
      </w:r>
    </w:p>
    <w:p w14:paraId="0ED524C7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Name = </w:t>
      </w:r>
      <w:r w:rsidRPr="00FD70D6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Lung Control Acetylati H</w:t>
      </w:r>
    </w:p>
    <w:p w14:paraId="3A519CEA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type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ms'</w:t>
      </w:r>
    </w:p>
    <w:p w14:paraId="76679530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extenddb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ipi.RAT.fasta'</w:t>
      </w:r>
    </w:p>
    <w:p w14:paraId="4CC3109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gcentralres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H#'</w:t>
      </w:r>
    </w:p>
    <w:p w14:paraId="1BC0D0AE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width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15'</w:t>
      </w:r>
    </w:p>
    <w:p w14:paraId="04FACF3B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occurrences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7'</w:t>
      </w:r>
    </w:p>
    <w:p w14:paraId="5C035A5F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ignificance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0.000001'</w:t>
      </w:r>
    </w:p>
    <w:p w14:paraId="6FADBCE4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db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ipi.RAT.fasta'</w:t>
      </w:r>
    </w:p>
    <w:p w14:paraId="11BDE8AE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type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fasta'</w:t>
      </w:r>
    </w:p>
    <w:p w14:paraId="099EF63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gcentralres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= 'H'</w:t>
      </w:r>
    </w:p>
    <w:p w14:paraId="67E07147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5D2D182D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Job started Wed </w:t>
      </w: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eb  3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13:52:19 2016</w:t>
      </w:r>
    </w:p>
    <w:p w14:paraId="190284F5" w14:textId="77777777" w:rsidR="00FD70D6" w:rsidRPr="00FD70D6" w:rsidRDefault="00A214F3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 w14:anchorId="640D004D">
          <v:rect id="_x0000_i1026" style="width:675pt;height:1.5pt" o:hrpct="0" o:hrstd="t" o:hr="t" fillcolor="#a0a0a0" stroked="f"/>
        </w:pict>
      </w:r>
    </w:p>
    <w:p w14:paraId="509EF0A5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354203AC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Results for (</w:t>
      </w:r>
      <w:r w:rsidRPr="00FD70D6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Central Foreground Residue: H</w:t>
      </w:r>
      <w:proofErr w:type="gramStart"/>
      <w:r w:rsidRPr="00FD70D6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># ;</w:t>
      </w:r>
      <w:proofErr w:type="gramEnd"/>
      <w:r w:rsidRPr="00FD70D6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pt-BR"/>
        </w:rPr>
        <w:t xml:space="preserve"> Background Residue: H</w:t>
      </w: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)</w:t>
      </w:r>
    </w:p>
    <w:p w14:paraId="37622F21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inal Dataset: 5114</w:t>
      </w:r>
    </w:p>
    <w:p w14:paraId="1E3B0147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in Orignial Dataset that are Unique: 860</w:t>
      </w:r>
    </w:p>
    <w:p w14:paraId="4B4A64A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found in Database (ipi.RAT.fasta): 842</w:t>
      </w:r>
    </w:p>
    <w:p w14:paraId="0D51173A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NOT found in Database (ipi.RAT.fasta): 18</w:t>
      </w:r>
    </w:p>
    <w:p w14:paraId="7D65EC7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Number of central residues (residue = 'H#') mapped to the </w:t>
      </w: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atabase  :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1281</w:t>
      </w:r>
    </w:p>
    <w:p w14:paraId="153D76B1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without unique database mappings: 8</w:t>
      </w:r>
    </w:p>
    <w:p w14:paraId="608AAE29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umber of peptides too close to protein termini: 25</w:t>
      </w:r>
    </w:p>
    <w:p w14:paraId="002DA69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nal Unique Target Peptides: 908</w:t>
      </w:r>
    </w:p>
    <w:p w14:paraId="45796590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112 seconds to preprocess foreground dataset</w:t>
      </w:r>
    </w:p>
    <w:p w14:paraId="2223AC5F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he input file has been converted to a pre-aligned file that may be used for subsequent runs of motif-x.</w:t>
      </w:r>
    </w:p>
    <w:p w14:paraId="79A663B2" w14:textId="77777777" w:rsidR="00FD70D6" w:rsidRPr="00FD70D6" w:rsidRDefault="00A214F3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hyperlink r:id="rId5" w:tgtFrame="_blank" w:history="1">
        <w:proofErr w:type="gramStart"/>
        <w:r w:rsidR="00FD70D6" w:rsidRPr="00FD70D6">
          <w:rPr>
            <w:rFonts w:ascii="Courier New" w:eastAsia="Times New Roman" w:hAnsi="Courier New" w:cs="Courier New"/>
            <w:color w:val="0000FF"/>
            <w:sz w:val="20"/>
            <w:szCs w:val="20"/>
            <w:u w:val="single"/>
            <w:lang w:val="en-US" w:eastAsia="pt-BR"/>
          </w:rPr>
          <w:t>Right-click here</w:t>
        </w:r>
      </w:hyperlink>
      <w:r w:rsidR="00FD70D6"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to save it as a 'pre-aligned' dataset for possibly faster analysis in the future.</w:t>
      </w:r>
      <w:proofErr w:type="gramEnd"/>
    </w:p>
    <w:p w14:paraId="1A4C8B45" w14:textId="77777777" w:rsidR="00FD70D6" w:rsidRPr="00FD70D6" w:rsidRDefault="00A214F3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 w14:anchorId="665898D7">
          <v:rect id="_x0000_i1027" style="width:675pt;height:1.5pt" o:hrpct="0" o:hrstd="t" o:hr="t" fillcolor="#a0a0a0" stroked="f"/>
        </w:pict>
      </w:r>
    </w:p>
    <w:p w14:paraId="2DA42A57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50F00429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t took 3 seconds to preprocess background dataset</w:t>
      </w:r>
    </w:p>
    <w:p w14:paraId="4A7D0944" w14:textId="77777777" w:rsidR="00FD70D6" w:rsidRPr="00FD70D6" w:rsidRDefault="00A214F3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 w14:anchorId="52E668A2">
          <v:rect id="_x0000_i1028" style="width:675pt;height:1.5pt" o:hrpct="0" o:hrstd="t" o:hr="t" fillcolor="#a0a0a0" stroked="f"/>
        </w:pict>
      </w:r>
    </w:p>
    <w:p w14:paraId="7942C95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47C68CE9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FD70D6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Motifs</w:t>
      </w:r>
      <w:proofErr w:type="spellEnd"/>
      <w:r w:rsidRPr="00FD70D6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 xml:space="preserve"> </w:t>
      </w:r>
      <w:proofErr w:type="spellStart"/>
      <w:r w:rsidRPr="00FD70D6">
        <w:rPr>
          <w:rFonts w:ascii="Courier" w:eastAsia="Times New Roman" w:hAnsi="Courier" w:cs="Courier New"/>
          <w:b/>
          <w:bCs/>
          <w:color w:val="000000"/>
          <w:sz w:val="36"/>
          <w:szCs w:val="36"/>
          <w:lang w:eastAsia="pt-BR"/>
        </w:rPr>
        <w:t>Found</w:t>
      </w:r>
      <w:proofErr w:type="spellEnd"/>
    </w:p>
    <w:p w14:paraId="63C2551E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tbl>
      <w:tblPr>
        <w:tblW w:w="135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37"/>
        <w:gridCol w:w="8757"/>
      </w:tblGrid>
      <w:tr w:rsidR="00FD70D6" w:rsidRPr="00A214F3" w14:paraId="37EC100C" w14:textId="77777777" w:rsidTr="00FD70D6">
        <w:trPr>
          <w:tblCellSpacing w:w="15" w:type="dxa"/>
        </w:trPr>
        <w:tc>
          <w:tcPr>
            <w:tcW w:w="0" w:type="auto"/>
            <w:hideMark/>
          </w:tcPr>
          <w:tbl>
            <w:tblPr>
              <w:tblW w:w="4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2"/>
              <w:gridCol w:w="4914"/>
            </w:tblGrid>
            <w:tr w:rsidR="00FD70D6" w:rsidRPr="00FD70D6" w14:paraId="4C585997" w14:textId="77777777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CB87E8A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lastRenderedPageBreak/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37685C3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>Motif</w:t>
                  </w:r>
                  <w:proofErr w:type="spellEnd"/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eastAsia="pt-BR"/>
                    </w:rPr>
                    <w:t xml:space="preserve"> Logo</w:t>
                  </w:r>
                </w:p>
              </w:tc>
            </w:tr>
            <w:tr w:rsidR="00FD70D6" w:rsidRPr="00FD70D6" w14:paraId="1DE27F18" w14:textId="77777777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1432B13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2DC8F06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FF"/>
                      <w:sz w:val="24"/>
                      <w:szCs w:val="24"/>
                      <w:lang w:eastAsia="pt-BR"/>
                    </w:rPr>
                    <w:drawing>
                      <wp:inline distT="0" distB="0" distL="0" distR="0" wp14:anchorId="4F19A788" wp14:editId="263CE858">
                        <wp:extent cx="3243580" cy="948690"/>
                        <wp:effectExtent l="0" t="0" r="0" b="3810"/>
                        <wp:docPr id="1" name="Imagem 1" descr="http://motif-x.med.harvard.edu/logos/20160203-760-07599868_Hx_vs_H-2031_1_freq.png">
                          <a:hlinkClick xmlns:a="http://schemas.openxmlformats.org/drawingml/2006/main" r:id="rId6"/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 descr="http://motif-x.med.harvard.edu/logos/20160203-760-07599868_Hx_vs_H-2031_1_freq.png">
                                  <a:hlinkClick r:id="rId6"/>
                                </pic:cNvPr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43580" cy="9486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8E2A2F3" w14:textId="77777777" w:rsidR="00FD70D6" w:rsidRPr="00FD70D6" w:rsidRDefault="00FD70D6" w:rsidP="00FD7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tbl>
            <w:tblPr>
              <w:tblW w:w="7500" w:type="dxa"/>
              <w:tblCellSpacing w:w="15" w:type="dxa"/>
              <w:tblBorders>
                <w:top w:val="outset" w:sz="12" w:space="0" w:color="auto"/>
                <w:left w:val="outset" w:sz="12" w:space="0" w:color="auto"/>
                <w:bottom w:val="outset" w:sz="12" w:space="0" w:color="auto"/>
                <w:right w:val="outset" w:sz="1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1"/>
              <w:gridCol w:w="1785"/>
              <w:gridCol w:w="656"/>
              <w:gridCol w:w="1221"/>
              <w:gridCol w:w="1221"/>
              <w:gridCol w:w="1221"/>
              <w:gridCol w:w="1221"/>
              <w:gridCol w:w="1010"/>
            </w:tblGrid>
            <w:tr w:rsidR="00FD70D6" w:rsidRPr="00A214F3" w14:paraId="183B28BE" w14:textId="77777777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E2FDBCD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B8D708F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4D3BBCF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Motif</w:t>
                  </w: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cor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CF323DB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3151FA91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reground</w:t>
                  </w: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6B937AFB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Matches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7A3094B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Background</w:t>
                  </w: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Size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ED91FAD" w14:textId="77777777" w:rsidR="00FD70D6" w:rsidRPr="00FD70D6" w:rsidRDefault="00FD70D6" w:rsidP="00FD70D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t>Fold</w:t>
                  </w:r>
                  <w:r w:rsidRPr="00FD70D6">
                    <w:rPr>
                      <w:rFonts w:ascii="Courier New" w:eastAsia="Times New Roman" w:hAnsi="Courier New" w:cs="Courier New"/>
                      <w:b/>
                      <w:bCs/>
                      <w:sz w:val="20"/>
                      <w:szCs w:val="20"/>
                      <w:lang w:val="en-US" w:eastAsia="pt-BR"/>
                    </w:rPr>
                    <w:br/>
                    <w:t>Increase</w:t>
                  </w:r>
                </w:p>
              </w:tc>
            </w:tr>
            <w:tr w:rsidR="00FD70D6" w:rsidRPr="00A214F3" w14:paraId="0C7EAB0F" w14:textId="77777777">
              <w:trPr>
                <w:tblCellSpacing w:w="15" w:type="dxa"/>
              </w:trPr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2361196B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1.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997AE15" w14:textId="77777777" w:rsidR="00FD70D6" w:rsidRPr="00FD70D6" w:rsidRDefault="00A214F3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>
                    <w:fldChar w:fldCharType="begin"/>
                  </w:r>
                  <w:r w:rsidRPr="00A214F3">
                    <w:rPr>
                      <w:lang w:val="en-US"/>
                    </w:rPr>
                    <w:instrText xml:space="preserve"> HYPERLINK "http://motif-x.med.harvard.edu/cgi-bin/jobres.pl?jobid=20160203-760-07599868" \l ".......hM......" </w:instrText>
                  </w:r>
                  <w:r>
                    <w:fldChar w:fldCharType="separate"/>
                  </w:r>
                  <w:r w:rsidR="00FD70D6" w:rsidRPr="00FD70D6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..</w:t>
                  </w:r>
                  <w:proofErr w:type="spellStart"/>
                  <w:r w:rsidR="00FD70D6" w:rsidRPr="00FD70D6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hM.</w:t>
                  </w:r>
                  <w:proofErr w:type="spellEnd"/>
                  <w:r w:rsidR="00FD70D6" w:rsidRPr="00FD70D6"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t>.....</w:t>
                  </w:r>
                  <w:r>
                    <w:rPr>
                      <w:rFonts w:ascii="Courier New" w:eastAsia="Times New Roman" w:hAnsi="Courier New" w:cs="Courier New"/>
                      <w:b/>
                      <w:bCs/>
                      <w:color w:val="0000FF"/>
                      <w:sz w:val="20"/>
                      <w:szCs w:val="20"/>
                      <w:u w:val="single"/>
                      <w:lang w:val="en-US" w:eastAsia="pt-BR"/>
                    </w:rPr>
                    <w:fldChar w:fldCharType="end"/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59C6EEC0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.17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639EE9D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4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749AB03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908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799D244E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6943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0B546B88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338541</w:t>
                  </w:r>
                </w:p>
              </w:tc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vAlign w:val="center"/>
                  <w:hideMark/>
                </w:tcPr>
                <w:p w14:paraId="41B6CF1A" w14:textId="77777777" w:rsidR="00FD70D6" w:rsidRPr="00FD70D6" w:rsidRDefault="00FD70D6" w:rsidP="00FD70D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FD70D6">
                    <w:rPr>
                      <w:rFonts w:ascii="Courier New" w:eastAsia="Times New Roman" w:hAnsi="Courier New" w:cs="Courier New"/>
                      <w:sz w:val="20"/>
                      <w:szCs w:val="20"/>
                      <w:lang w:val="en-US" w:eastAsia="pt-BR"/>
                    </w:rPr>
                    <w:t>2.31</w:t>
                  </w:r>
                </w:p>
              </w:tc>
            </w:tr>
          </w:tbl>
          <w:p w14:paraId="0955240D" w14:textId="77777777" w:rsidR="00FD70D6" w:rsidRPr="00FD70D6" w:rsidRDefault="00FD70D6" w:rsidP="00FD70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D70D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br/>
            </w:r>
            <w:r w:rsidRPr="00FD70D6"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  <w:t>Motif search time: 6 seconds </w:t>
            </w:r>
          </w:p>
        </w:tc>
      </w:tr>
    </w:tbl>
    <w:p w14:paraId="6419BE5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38AEF20C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1D63680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0A46AF8B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" w:eastAsia="Times New Roman" w:hAnsi="Courier" w:cs="Courier New"/>
          <w:b/>
          <w:bCs/>
          <w:color w:val="000000"/>
          <w:sz w:val="27"/>
          <w:szCs w:val="27"/>
          <w:lang w:val="en-US" w:eastAsia="pt-BR"/>
        </w:rPr>
        <w:t>Raw sequence data</w:t>
      </w:r>
      <w:r w:rsidRPr="00FD70D6">
        <w:rPr>
          <w:rFonts w:ascii="Courier" w:eastAsia="Times New Roman" w:hAnsi="Courier" w:cs="Courier New"/>
          <w:color w:val="000000"/>
          <w:sz w:val="27"/>
          <w:szCs w:val="27"/>
          <w:lang w:val="en-US" w:eastAsia="pt-BR"/>
        </w:rPr>
        <w:t xml:space="preserve"> (motifs followed by their matching peptides):</w:t>
      </w:r>
    </w:p>
    <w:p w14:paraId="1FBFBBA1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1C467364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bookmarkStart w:id="1" w:name=".......hM......"/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.......hM......</w:t>
      </w:r>
      <w:bookmarkEnd w:id="1"/>
      <w:proofErr w:type="gramEnd"/>
    </w:p>
    <w:p w14:paraId="6CDC9B8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7D55F39F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GPLGLDHMASSIER</w:t>
      </w:r>
    </w:p>
    <w:p w14:paraId="6B09D589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GARVPSHMSSSHSF</w:t>
      </w:r>
    </w:p>
    <w:p w14:paraId="418282BC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DPRVLHHMGGMAGL</w:t>
      </w:r>
    </w:p>
    <w:p w14:paraId="07D3DEE0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HLRHIEHMESDELG</w:t>
      </w:r>
    </w:p>
    <w:p w14:paraId="6F6E9821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MPRSIVHMHSDMPG</w:t>
      </w:r>
    </w:p>
    <w:p w14:paraId="7C22C16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TARKPEHMAVEIPP</w:t>
      </w:r>
    </w:p>
    <w:p w14:paraId="5260E7AA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KAEETCHMKSSDKE</w:t>
      </w:r>
    </w:p>
    <w:p w14:paraId="37A80B3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HCTRNYIHMHLFMSF</w:t>
      </w:r>
    </w:p>
    <w:p w14:paraId="67F27DD4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ILSHIRHMSNKGME</w:t>
      </w:r>
    </w:p>
    <w:p w14:paraId="374989C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GHSGPGHMMNRGGM</w:t>
      </w:r>
    </w:p>
    <w:p w14:paraId="66963BCF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LPQQNDHMYRQTEN</w:t>
      </w:r>
    </w:p>
    <w:p w14:paraId="24D2A7E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GENQTIRHMAKYFST</w:t>
      </w:r>
    </w:p>
    <w:p w14:paraId="0D59676A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KNGLSPLHMATQGDH</w:t>
      </w:r>
    </w:p>
    <w:p w14:paraId="35069E4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SANADHMAQIEGL</w:t>
      </w:r>
    </w:p>
    <w:p w14:paraId="4210AF5B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QEDLEITHMYSAEGE</w:t>
      </w:r>
    </w:p>
    <w:p w14:paraId="594CFADD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QPDNIAHMVAKGAA</w:t>
      </w:r>
    </w:p>
    <w:p w14:paraId="4BA3E99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QLAQEEHMLKSESC</w:t>
      </w:r>
    </w:p>
    <w:p w14:paraId="4667BD9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FISEVTVHMNSEELF</w:t>
      </w:r>
    </w:p>
    <w:p w14:paraId="55E1AFE8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LLEKLGHMDLSSRL</w:t>
      </w:r>
    </w:p>
    <w:p w14:paraId="4E2EDED3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ERRVVAHMPGDIII</w:t>
      </w:r>
    </w:p>
    <w:p w14:paraId="09FB665E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lastRenderedPageBreak/>
        <w:t>SAVMMLRHMGLFDHA</w:t>
      </w:r>
    </w:p>
    <w:p w14:paraId="41B2216E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ICPITDDHMSNQNVN</w:t>
      </w:r>
    </w:p>
    <w:p w14:paraId="450EAE94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NEMMMYHMKVSDDE</w:t>
      </w:r>
    </w:p>
    <w:p w14:paraId="631B5A3B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GAAISSHMDVDKVA</w:t>
      </w:r>
    </w:p>
    <w:p w14:paraId="38221A3B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ELDESRHMTQEVVT</w:t>
      </w:r>
    </w:p>
    <w:p w14:paraId="5C2BAFFD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LFNDGTHMALSANR</w:t>
      </w:r>
    </w:p>
    <w:p w14:paraId="77EE0705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QTFSDCHMELNENT</w:t>
      </w:r>
    </w:p>
    <w:p w14:paraId="5EC2D0AF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ILLSTHHMDEADLL</w:t>
      </w:r>
    </w:p>
    <w:p w14:paraId="7033B0E6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MADTFLEHMCRLDID</w:t>
      </w:r>
    </w:p>
    <w:p w14:paraId="7AD7C0BA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YLPQYTHMQTATVP</w:t>
      </w:r>
    </w:p>
    <w:p w14:paraId="03E92C42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TSASVSTHMTAGAMA</w:t>
      </w:r>
    </w:p>
    <w:p w14:paraId="1BCDB4EE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LSSHNNHMAKVLTP</w:t>
      </w:r>
    </w:p>
    <w:p w14:paraId="388D486B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DDTKGPGHMFGHLDF</w:t>
      </w:r>
    </w:p>
    <w:p w14:paraId="20168854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NAVGEIHMKTMPAA</w:t>
      </w:r>
    </w:p>
    <w:p w14:paraId="33FC06F1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AYGFRAHMMNLGSY</w:t>
      </w:r>
    </w:p>
    <w:p w14:paraId="0089A572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EVTSKRAHMLIDMHF</w:t>
      </w:r>
    </w:p>
    <w:p w14:paraId="3620868F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VRGETALHMAARSGQ</w:t>
      </w:r>
    </w:p>
    <w:p w14:paraId="770540CD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NNHPSMHMGQPSCP</w:t>
      </w:r>
    </w:p>
    <w:p w14:paraId="1D1012ED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LYLASLRHMGDGHQQ</w:t>
      </w:r>
    </w:p>
    <w:p w14:paraId="273E5807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AEGKLDHHMNSVLIQ</w:t>
      </w:r>
    </w:p>
    <w:p w14:paraId="2736C66B" w14:textId="77777777" w:rsidR="00FD70D6" w:rsidRPr="008F2875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8F2875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NGGDLMFHMQRQRKL</w:t>
      </w:r>
    </w:p>
    <w:p w14:paraId="221EE38A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GLSHFCEHMLFLGTK</w:t>
      </w:r>
    </w:p>
    <w:p w14:paraId="0E4770C9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SLQNTKSHMCGGVLV</w:t>
      </w:r>
    </w:p>
    <w:p w14:paraId="5000213F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1306E87F" w14:textId="77777777" w:rsidR="00FD70D6" w:rsidRPr="00FD70D6" w:rsidRDefault="00A214F3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pict w14:anchorId="6681C3A4">
          <v:rect id="_x0000_i1029" style="width:675pt;height:1.5pt" o:hrpct="0" o:hrstd="t" o:hr="t" fillcolor="#a0a0a0" stroked="f"/>
        </w:pict>
      </w:r>
    </w:p>
    <w:p w14:paraId="345D67B0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544E85C6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Please cite:</w:t>
      </w:r>
    </w:p>
    <w:p w14:paraId="22090EFB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hou MF &amp; Schwartz D (2011).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</w:p>
    <w:p w14:paraId="5F61F72E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Biological sequence motif discovery using motif-x.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</w:p>
    <w:p w14:paraId="51BF7E6C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Curr Protoc Bioinformatics. Chapter 13</w:t>
      </w: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:Unit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13.15-24. doi:10.1002/0471250953.bi1315s35.</w:t>
      </w:r>
    </w:p>
    <w:p w14:paraId="43DEF1F7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</w:p>
    <w:p w14:paraId="49DE0BB8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>Schwartz D &amp; Gygi SP (2005).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 </w:t>
      </w:r>
    </w:p>
    <w:p w14:paraId="4E179490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</w:pPr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val="en-US" w:eastAsia="pt-BR"/>
        </w:rPr>
        <w:t xml:space="preserve">An iterative statistical approach to the identification of protein phosphorylation motifs from large-scale data sets. </w:t>
      </w:r>
    </w:p>
    <w:p w14:paraId="62E13528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  <w:proofErr w:type="spell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Nature</w:t>
      </w:r>
      <w:proofErr w:type="spell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spell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Biotechnology</w:t>
      </w:r>
      <w:proofErr w:type="spell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 xml:space="preserve"> </w:t>
      </w:r>
      <w:proofErr w:type="gramStart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23(11):</w:t>
      </w:r>
      <w:proofErr w:type="gramEnd"/>
      <w:r w:rsidRPr="00FD70D6"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  <w:t>1391-1398.</w:t>
      </w:r>
    </w:p>
    <w:p w14:paraId="3BA3D231" w14:textId="77777777" w:rsidR="00FD70D6" w:rsidRPr="00FD70D6" w:rsidRDefault="00FD70D6" w:rsidP="00FD70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pt-BR"/>
        </w:rPr>
      </w:pPr>
    </w:p>
    <w:p w14:paraId="25FB26F5" w14:textId="77777777" w:rsidR="00FD70D6" w:rsidRPr="00FD70D6" w:rsidRDefault="00FD70D6" w:rsidP="00FD70D6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FD70D6">
        <w:rPr>
          <w:rFonts w:ascii="Arial" w:eastAsia="Times New Roman" w:hAnsi="Arial" w:cs="Arial"/>
          <w:vanish/>
          <w:sz w:val="16"/>
          <w:szCs w:val="16"/>
          <w:lang w:eastAsia="pt-BR"/>
        </w:rPr>
        <w:t>Parte superior do formulário</w:t>
      </w:r>
    </w:p>
    <w:p w14:paraId="5E672880" w14:textId="77777777" w:rsidR="00FD70D6" w:rsidRPr="00FD70D6" w:rsidRDefault="00FD70D6" w:rsidP="00FD70D6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t-BR"/>
        </w:rPr>
      </w:pPr>
      <w:r w:rsidRPr="00FD70D6">
        <w:rPr>
          <w:rFonts w:ascii="Arial" w:eastAsia="Times New Roman" w:hAnsi="Arial" w:cs="Arial"/>
          <w:vanish/>
          <w:sz w:val="16"/>
          <w:szCs w:val="16"/>
          <w:lang w:eastAsia="pt-BR"/>
        </w:rPr>
        <w:t>Parte inferior do formulário</w:t>
      </w:r>
    </w:p>
    <w:p w14:paraId="4FB1C4A4" w14:textId="77777777" w:rsidR="00AD1BD0" w:rsidRDefault="00AD1BD0"/>
    <w:sectPr w:rsidR="00AD1BD0" w:rsidSect="00FD70D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D6"/>
    <w:rsid w:val="008F2875"/>
    <w:rsid w:val="00A214F3"/>
    <w:rsid w:val="00A82A6B"/>
    <w:rsid w:val="00AD1BD0"/>
    <w:rsid w:val="00FD70D6"/>
    <w:rsid w:val="61BD8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9D9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D7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D70D6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FD70D6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FD70D6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FD70D6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FD70D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FD70D6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FD70D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FD70D6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D7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70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D7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D70D6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FD70D6"/>
    <w:rPr>
      <w:color w:val="0000FF"/>
      <w:u w:val="single"/>
    </w:rPr>
  </w:style>
  <w:style w:type="character" w:styleId="MquinadeescreverHTML">
    <w:name w:val="HTML Typewriter"/>
    <w:basedOn w:val="Fontepargpadro"/>
    <w:uiPriority w:val="99"/>
    <w:semiHidden/>
    <w:unhideWhenUsed/>
    <w:rsid w:val="00FD70D6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Fontepargpadro"/>
    <w:rsid w:val="00FD70D6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FD70D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FD70D6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FD70D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FD70D6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D70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70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8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motif-x.med.harvard.edu/cgi-bin/jobres.pl?jobid=20160203-760-07599868#.......hM......" TargetMode="External"/><Relationship Id="rId5" Type="http://schemas.openxmlformats.org/officeDocument/2006/relationships/hyperlink" Target="http://motif-x.med.harvard.edu/cgi-bin/viewres.pl/motif-x_20160203-760-07599868_Hx_vs_H-2031_fg.txt?text=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cia</dc:creator>
  <cp:lastModifiedBy>LETICIA</cp:lastModifiedBy>
  <cp:revision>5</cp:revision>
  <dcterms:created xsi:type="dcterms:W3CDTF">2016-02-03T18:59:00Z</dcterms:created>
  <dcterms:modified xsi:type="dcterms:W3CDTF">2018-02-24T11:57:00Z</dcterms:modified>
</cp:coreProperties>
</file>